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2283" w:rsidRPr="000B2283" w:rsidRDefault="000B2283" w:rsidP="000B2283">
      <w:pPr>
        <w:autoSpaceDE w:val="0"/>
        <w:autoSpaceDN w:val="0"/>
        <w:adjustRightInd w:val="0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</w:p>
    <w:p w:rsidR="000B2283" w:rsidRPr="000B2283" w:rsidRDefault="000B2283" w:rsidP="000B2283">
      <w:pPr>
        <w:spacing w:line="360" w:lineRule="auto"/>
        <w:ind w:left="0" w:firstLine="0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B2283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S1 </w:t>
      </w:r>
      <w:r w:rsidRPr="000B2283">
        <w:rPr>
          <w:rFonts w:asciiTheme="majorBidi" w:hAnsiTheme="majorBidi" w:cstheme="majorBidi"/>
          <w:sz w:val="24"/>
          <w:szCs w:val="24"/>
          <w:lang w:val="en-US"/>
        </w:rPr>
        <w:t>Geometric parameters by theoretical calculations (Å, °)</w:t>
      </w:r>
    </w:p>
    <w:tbl>
      <w:tblPr>
        <w:tblW w:w="9322" w:type="dxa"/>
        <w:tblLayout w:type="fixed"/>
        <w:tblLook w:val="04A0"/>
      </w:tblPr>
      <w:tblGrid>
        <w:gridCol w:w="1809"/>
        <w:gridCol w:w="993"/>
        <w:gridCol w:w="1984"/>
        <w:gridCol w:w="1134"/>
        <w:gridCol w:w="2268"/>
        <w:gridCol w:w="1134"/>
      </w:tblGrid>
      <w:tr w:rsidR="000B2283" w:rsidRPr="000B2283" w:rsidTr="00D40FA2">
        <w:trPr>
          <w:trHeight w:val="153"/>
        </w:trPr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ond length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Bond ang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ihedral ang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</w:tr>
      <w:tr w:rsidR="000B2283" w:rsidRPr="000B2283" w:rsidTr="00D40FA2">
        <w:trPr>
          <w:trHeight w:val="236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76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8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26.8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–C2–C3–C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-0.08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8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8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09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2–C3–C4–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.2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O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1.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0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0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2–C3–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–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9.79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N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2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S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0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30.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–C1–N1–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0.10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2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N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4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–C1–N1–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9.9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N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7.6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3–C4–C5–C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0.19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N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7.7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3–C4–C7–C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8.06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9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5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3–C2–C1–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9.98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9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4.2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–C5–C6–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03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6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5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–C7–C8–C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9.64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6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5.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–C7–C8–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0.35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5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5–C4–C7–C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 xml:space="preserve"> -1.94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4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5–C6–C1–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10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2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9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5–C6–C1–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9.96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9.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6–C1–C2–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0.07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9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0.4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6–C5–C4–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9.8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0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3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6–C1–N1–O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9.96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0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6–C1–N1–O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0.02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8.6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7–C8–C9–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8.66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1.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7–C8–C9–O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8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7–C8–S1–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9.49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8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8–C9–N2–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.906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7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6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9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8–C9–N2–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5.63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8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1.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8–S1–C10–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16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1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8–S1–C10–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8.46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7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9–C8–S1–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.17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1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9–N2–C10–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0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7.3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9–N2–C10–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9.70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4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3–C9–N2–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8.6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6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7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31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3–C9–N2–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4.88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7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8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8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O3–C9–C8–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8.60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8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8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91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–C9–C8–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9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9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9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7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–C10–N3–C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7.12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0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9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1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–C11–C12–C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9.16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3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0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1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–C11–C16–C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9.27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.4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0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N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2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2–C11–C16–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65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0.1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0–N2–C11–C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96.25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9.2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0–N2–C11–C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84.6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3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1.0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0–N3–C17–C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67.40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9.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0–N3–C17–C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7.72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6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8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S1–C10–N2–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4.74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8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0.9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S1–C10–N3–C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4.4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8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9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9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1–C12–C13–C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19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20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0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1–C16–O4–C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9.92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0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20.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1–C16–C15–C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14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1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9.6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2–C13–C14–C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0.04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9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2–C11–C16–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9.78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6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O4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8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2–C11–C16–C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0.14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2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O5</w:t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sym w:font="Symbol" w:char="F02D"/>
            </w: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18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3–C14–C15–C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0.04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3–C12–C11–C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04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4–C15–C16–O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9.78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5–C16–O4–C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00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3–C17–C18–C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5.5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3–C17–C22–C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5.74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N3–C17–C22–O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5.17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–C18–C19–C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28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–C22–C21–C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0.44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7–C22–O5–C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8.27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8–C19–C20–C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02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8–C17–C22–C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73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8–C17–C22–O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179.81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19–C20–C21–C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0.05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0–C21–C22–O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ind w:left="0" w:firstLine="0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179.42</w:t>
            </w:r>
          </w:p>
        </w:tc>
      </w:tr>
      <w:tr w:rsidR="000B2283" w:rsidRPr="000B2283" w:rsidTr="00D40FA2"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C21–C22–O5–C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2283" w:rsidRPr="000B2283" w:rsidRDefault="000B2283" w:rsidP="00D40FA2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B2283">
              <w:rPr>
                <w:rFonts w:asciiTheme="majorBidi" w:hAnsiTheme="majorBidi" w:cstheme="majorBidi"/>
                <w:sz w:val="24"/>
                <w:szCs w:val="24"/>
              </w:rPr>
              <w:t>-2.69</w:t>
            </w:r>
          </w:p>
        </w:tc>
      </w:tr>
    </w:tbl>
    <w:p w:rsidR="000B2283" w:rsidRPr="000B2283" w:rsidRDefault="000B2283" w:rsidP="000B2283">
      <w:pPr>
        <w:ind w:left="0" w:firstLine="0"/>
        <w:rPr>
          <w:rFonts w:asciiTheme="majorBidi" w:hAnsiTheme="majorBidi" w:cstheme="majorBidi"/>
          <w:sz w:val="24"/>
          <w:szCs w:val="24"/>
        </w:rPr>
      </w:pPr>
    </w:p>
    <w:p w:rsidR="000B2283" w:rsidRPr="000B2283" w:rsidRDefault="000B2283" w:rsidP="000B2283">
      <w:pPr>
        <w:ind w:left="0" w:firstLine="0"/>
        <w:rPr>
          <w:rFonts w:asciiTheme="majorBidi" w:hAnsiTheme="majorBidi" w:cstheme="majorBidi"/>
          <w:sz w:val="24"/>
          <w:szCs w:val="24"/>
        </w:rPr>
      </w:pPr>
    </w:p>
    <w:sectPr w:rsidR="000B2283" w:rsidRPr="000B2283" w:rsidSect="001208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0B2283"/>
    <w:rsid w:val="000B2283"/>
    <w:rsid w:val="001208D7"/>
    <w:rsid w:val="00E31D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360" w:lineRule="auto"/>
        <w:ind w:left="-851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283"/>
    <w:pPr>
      <w:spacing w:line="276" w:lineRule="auto"/>
      <w:ind w:left="709" w:hanging="709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</dc:creator>
  <cp:lastModifiedBy>WIN</cp:lastModifiedBy>
  <cp:revision>1</cp:revision>
  <dcterms:created xsi:type="dcterms:W3CDTF">2017-02-22T01:22:00Z</dcterms:created>
  <dcterms:modified xsi:type="dcterms:W3CDTF">2017-02-22T01:23:00Z</dcterms:modified>
</cp:coreProperties>
</file>